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BE82A" w14:textId="77777777" w:rsidR="00C218D0" w:rsidRPr="00037A06" w:rsidRDefault="00C218D0" w:rsidP="00C218D0">
      <w:pPr>
        <w:spacing w:after="240" w:line="240" w:lineRule="auto"/>
        <w:rPr>
          <w:rFonts w:ascii="Times New Roman" w:hAnsi="Times New Roman"/>
          <w:sz w:val="24"/>
          <w:szCs w:val="24"/>
        </w:rPr>
      </w:pPr>
      <w:r w:rsidRPr="00037A06">
        <w:rPr>
          <w:rFonts w:ascii="Times New Roman" w:hAnsi="Times New Roman"/>
          <w:b/>
          <w:bCs/>
          <w:sz w:val="24"/>
          <w:szCs w:val="24"/>
        </w:rPr>
        <w:t>S4</w:t>
      </w:r>
      <w:r w:rsidRPr="00C9400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37A06">
        <w:rPr>
          <w:rFonts w:ascii="Times New Roman" w:hAnsi="Times New Roman"/>
          <w:b/>
          <w:bCs/>
          <w:sz w:val="24"/>
          <w:szCs w:val="24"/>
        </w:rPr>
        <w:t>Table.</w:t>
      </w:r>
      <w:r w:rsidRPr="00037A06">
        <w:rPr>
          <w:rFonts w:ascii="Times New Roman" w:hAnsi="Times New Roman"/>
          <w:sz w:val="24"/>
          <w:szCs w:val="24"/>
        </w:rPr>
        <w:t xml:space="preserve"> Molecular interactions between receptor molecules (Chain A) and vaccine construct (Chain B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8"/>
        <w:gridCol w:w="120"/>
        <w:gridCol w:w="4082"/>
      </w:tblGrid>
      <w:tr w:rsidR="00C218D0" w:rsidRPr="00AD0B61" w14:paraId="237E9FED" w14:textId="77777777" w:rsidTr="0079083E">
        <w:trPr>
          <w:trHeight w:val="405"/>
        </w:trPr>
        <w:tc>
          <w:tcPr>
            <w:tcW w:w="9350" w:type="dxa"/>
            <w:gridSpan w:val="3"/>
          </w:tcPr>
          <w:p w14:paraId="245672CB" w14:textId="77777777" w:rsidR="00C218D0" w:rsidRPr="00AD0B61" w:rsidRDefault="00C218D0" w:rsidP="0079083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AD0B6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HC-I-Vaccine Construct</w:t>
            </w:r>
          </w:p>
        </w:tc>
      </w:tr>
      <w:tr w:rsidR="00C218D0" w:rsidRPr="0005419A" w14:paraId="3878CB70" w14:textId="77777777" w:rsidTr="0079083E">
        <w:tc>
          <w:tcPr>
            <w:tcW w:w="9350" w:type="dxa"/>
            <w:gridSpan w:val="3"/>
          </w:tcPr>
          <w:p w14:paraId="4BCA1A31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1.   GLY   16    A   &lt;--&gt; TYR   10    B      </w:t>
            </w:r>
          </w:p>
          <w:p w14:paraId="235BB480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2.   ARG   36    A   &lt;--&gt; VAL   13    B      </w:t>
            </w:r>
          </w:p>
          <w:p w14:paraId="10285F28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3.   ARG   36    A   &lt;--&gt; ARG   14    B      </w:t>
            </w:r>
          </w:p>
          <w:p w14:paraId="77D72E09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4.   ARG   36    A   &lt;--&gt; ARG   14    B      </w:t>
            </w:r>
          </w:p>
          <w:p w14:paraId="150E0B6E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5.   ASP   38    A   &lt;--&gt; ARG   42    B      </w:t>
            </w:r>
          </w:p>
          <w:p w14:paraId="56D92DB0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6.   ASP   38    A   &lt;--&gt; ARG   42    B      </w:t>
            </w:r>
          </w:p>
          <w:p w14:paraId="64BA91A7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7.   GLU   42    A   &lt;--&gt; ARG   12    B      </w:t>
            </w:r>
          </w:p>
          <w:p w14:paraId="64728FE7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8.   GLU  162    A   &lt;--&gt; ILE    2    B      </w:t>
            </w:r>
          </w:p>
          <w:p w14:paraId="1A0781C3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9.   GLU  162    A   &lt;--&gt; ILE    3    B      </w:t>
            </w:r>
          </w:p>
          <w:p w14:paraId="2D09DE72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10.   GLU  162    A   &lt;--&gt; ASN    4    B      </w:t>
            </w:r>
          </w:p>
          <w:p w14:paraId="6EA795A0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11.   GLU  162    A   &lt;--&gt; ARG   36    B      </w:t>
            </w:r>
          </w:p>
          <w:p w14:paraId="2E240FA4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12.   GLU  208    A   &lt;--&gt; ARG   36    B   </w:t>
            </w:r>
          </w:p>
        </w:tc>
      </w:tr>
      <w:tr w:rsidR="00C218D0" w:rsidRPr="0005419A" w14:paraId="40967CEA" w14:textId="77777777" w:rsidTr="0079083E">
        <w:trPr>
          <w:trHeight w:val="377"/>
        </w:trPr>
        <w:tc>
          <w:tcPr>
            <w:tcW w:w="5148" w:type="dxa"/>
          </w:tcPr>
          <w:p w14:paraId="0D215EC2" w14:textId="77777777" w:rsidR="00C218D0" w:rsidRPr="00AD0B61" w:rsidRDefault="00C218D0" w:rsidP="0079083E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D0B61">
              <w:rPr>
                <w:rFonts w:ascii="Times New Roman" w:eastAsia="Times New Roman" w:hAnsi="Times New Roman"/>
                <w:sz w:val="24"/>
                <w:szCs w:val="24"/>
              </w:rPr>
              <w:t xml:space="preserve">Number of hydrogen bonds:        </w:t>
            </w:r>
          </w:p>
        </w:tc>
        <w:tc>
          <w:tcPr>
            <w:tcW w:w="4202" w:type="dxa"/>
            <w:gridSpan w:val="2"/>
          </w:tcPr>
          <w:p w14:paraId="543CEE80" w14:textId="77777777" w:rsidR="00C218D0" w:rsidRPr="00AD0B61" w:rsidRDefault="00C218D0" w:rsidP="0079083E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D0B61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</w:tr>
      <w:tr w:rsidR="00C218D0" w:rsidRPr="0005419A" w14:paraId="22DCB773" w14:textId="77777777" w:rsidTr="0079083E">
        <w:trPr>
          <w:trHeight w:val="440"/>
        </w:trPr>
        <w:tc>
          <w:tcPr>
            <w:tcW w:w="5148" w:type="dxa"/>
          </w:tcPr>
          <w:p w14:paraId="684303BB" w14:textId="77777777" w:rsidR="00C218D0" w:rsidRPr="00AD0B61" w:rsidRDefault="00C218D0" w:rsidP="0079083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D0B61">
              <w:rPr>
                <w:rFonts w:ascii="Times New Roman" w:eastAsia="Times New Roman" w:hAnsi="Times New Roman"/>
                <w:sz w:val="24"/>
                <w:szCs w:val="24"/>
              </w:rPr>
              <w:t>Number of salt bridges:</w:t>
            </w:r>
          </w:p>
        </w:tc>
        <w:tc>
          <w:tcPr>
            <w:tcW w:w="4202" w:type="dxa"/>
            <w:gridSpan w:val="2"/>
          </w:tcPr>
          <w:p w14:paraId="6DF31E42" w14:textId="77777777" w:rsidR="00C218D0" w:rsidRPr="00AD0B61" w:rsidRDefault="00C218D0" w:rsidP="0079083E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D0B61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C218D0" w:rsidRPr="0005419A" w14:paraId="041B35B4" w14:textId="77777777" w:rsidTr="0079083E">
        <w:trPr>
          <w:trHeight w:val="417"/>
        </w:trPr>
        <w:tc>
          <w:tcPr>
            <w:tcW w:w="5148" w:type="dxa"/>
          </w:tcPr>
          <w:p w14:paraId="087678CB" w14:textId="77777777" w:rsidR="00C218D0" w:rsidRPr="00AD0B61" w:rsidRDefault="00C218D0" w:rsidP="0079083E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D0B61">
              <w:rPr>
                <w:rFonts w:ascii="Times New Roman" w:eastAsia="Times New Roman" w:hAnsi="Times New Roman"/>
                <w:sz w:val="24"/>
                <w:szCs w:val="24"/>
              </w:rPr>
              <w:t xml:space="preserve">Number of non-bonded contacts:   </w:t>
            </w:r>
          </w:p>
        </w:tc>
        <w:tc>
          <w:tcPr>
            <w:tcW w:w="4202" w:type="dxa"/>
            <w:gridSpan w:val="2"/>
          </w:tcPr>
          <w:p w14:paraId="4404B832" w14:textId="77777777" w:rsidR="00C218D0" w:rsidRPr="00AD0B61" w:rsidRDefault="00C218D0" w:rsidP="0079083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D0B61">
              <w:rPr>
                <w:rFonts w:ascii="Times New Roman" w:eastAsia="Times New Roman" w:hAnsi="Times New Roman"/>
                <w:sz w:val="24"/>
                <w:szCs w:val="24"/>
              </w:rPr>
              <w:t>146</w:t>
            </w:r>
          </w:p>
        </w:tc>
      </w:tr>
      <w:tr w:rsidR="00C218D0" w:rsidRPr="0005419A" w14:paraId="34446A5A" w14:textId="77777777" w:rsidTr="0079083E">
        <w:trPr>
          <w:trHeight w:val="425"/>
        </w:trPr>
        <w:tc>
          <w:tcPr>
            <w:tcW w:w="9350" w:type="dxa"/>
            <w:gridSpan w:val="3"/>
          </w:tcPr>
          <w:p w14:paraId="22E7DE35" w14:textId="77777777" w:rsidR="00C218D0" w:rsidRPr="00AD0B61" w:rsidRDefault="00C218D0" w:rsidP="0079083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AD0B6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HC-II-Vaccine Construct</w:t>
            </w:r>
          </w:p>
        </w:tc>
      </w:tr>
      <w:tr w:rsidR="00C218D0" w:rsidRPr="0005419A" w14:paraId="6F2A6FC6" w14:textId="77777777" w:rsidTr="0079083E">
        <w:trPr>
          <w:trHeight w:val="684"/>
        </w:trPr>
        <w:tc>
          <w:tcPr>
            <w:tcW w:w="9350" w:type="dxa"/>
            <w:gridSpan w:val="3"/>
          </w:tcPr>
          <w:p w14:paraId="3FB0C308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1.    GLU    4    A   &lt;--&gt;    ARG   17    B      </w:t>
            </w:r>
          </w:p>
          <w:p w14:paraId="7B36D68E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2.    GLU    4    A   &lt;--&gt;    ARG   17    B      </w:t>
            </w:r>
          </w:p>
          <w:p w14:paraId="01D1FED3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3.    HIS    5    A   &lt;--&gt;    ARG   17    B      </w:t>
            </w:r>
          </w:p>
          <w:p w14:paraId="7029943B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4.    ASP   27    A   &lt;--&gt;    LYS    8    B      </w:t>
            </w:r>
          </w:p>
          <w:p w14:paraId="06288264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5.    ASP   29    A   &lt;--&gt;    ARG   12    B      </w:t>
            </w:r>
          </w:p>
          <w:p w14:paraId="5B1EF08C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6.    ASP   29    A   &lt;--&gt;    ARG   12    B      </w:t>
            </w:r>
          </w:p>
          <w:p w14:paraId="4CFF09DE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7.    ASP   29    A   &lt;--&gt;    ARG   12    B</w:t>
            </w:r>
          </w:p>
        </w:tc>
      </w:tr>
      <w:tr w:rsidR="00C218D0" w:rsidRPr="0005419A" w14:paraId="18AAF60A" w14:textId="77777777" w:rsidTr="0079083E">
        <w:trPr>
          <w:trHeight w:val="345"/>
        </w:trPr>
        <w:tc>
          <w:tcPr>
            <w:tcW w:w="5268" w:type="dxa"/>
            <w:gridSpan w:val="2"/>
          </w:tcPr>
          <w:p w14:paraId="4A0EEEDF" w14:textId="77777777" w:rsidR="00C218D0" w:rsidRPr="00AD0B61" w:rsidRDefault="00C218D0" w:rsidP="0079083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D0B61">
              <w:rPr>
                <w:rFonts w:ascii="Times New Roman" w:eastAsia="Times New Roman" w:hAnsi="Times New Roman"/>
                <w:sz w:val="24"/>
                <w:szCs w:val="24"/>
              </w:rPr>
              <w:t xml:space="preserve">Number of hydrogen bonds:          </w:t>
            </w:r>
          </w:p>
        </w:tc>
        <w:tc>
          <w:tcPr>
            <w:tcW w:w="4082" w:type="dxa"/>
          </w:tcPr>
          <w:p w14:paraId="39EEC93D" w14:textId="77777777" w:rsidR="00C218D0" w:rsidRPr="00AD0B61" w:rsidRDefault="00C218D0" w:rsidP="0079083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D0B61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</w:tr>
      <w:tr w:rsidR="00C218D0" w:rsidRPr="0005419A" w14:paraId="2A4A1786" w14:textId="77777777" w:rsidTr="0079083E">
        <w:trPr>
          <w:trHeight w:val="345"/>
        </w:trPr>
        <w:tc>
          <w:tcPr>
            <w:tcW w:w="5268" w:type="dxa"/>
            <w:gridSpan w:val="2"/>
          </w:tcPr>
          <w:p w14:paraId="71AD9F0B" w14:textId="77777777" w:rsidR="00C218D0" w:rsidRPr="00AD0B61" w:rsidRDefault="00C218D0" w:rsidP="0079083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D0B61">
              <w:rPr>
                <w:rFonts w:ascii="Times New Roman" w:eastAsia="Times New Roman" w:hAnsi="Times New Roman"/>
                <w:sz w:val="24"/>
                <w:szCs w:val="24"/>
              </w:rPr>
              <w:t>Number of salt bridges:</w:t>
            </w:r>
          </w:p>
        </w:tc>
        <w:tc>
          <w:tcPr>
            <w:tcW w:w="4082" w:type="dxa"/>
          </w:tcPr>
          <w:p w14:paraId="2CBB58CA" w14:textId="77777777" w:rsidR="00C218D0" w:rsidRPr="00AD0B61" w:rsidRDefault="00C218D0" w:rsidP="0079083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D0B61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C218D0" w:rsidRPr="0005419A" w14:paraId="68F07899" w14:textId="77777777" w:rsidTr="0079083E">
        <w:trPr>
          <w:trHeight w:val="345"/>
        </w:trPr>
        <w:tc>
          <w:tcPr>
            <w:tcW w:w="5268" w:type="dxa"/>
            <w:gridSpan w:val="2"/>
          </w:tcPr>
          <w:p w14:paraId="777536DC" w14:textId="77777777" w:rsidR="00C218D0" w:rsidRPr="00AD0B61" w:rsidRDefault="00C218D0" w:rsidP="0079083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D0B61">
              <w:rPr>
                <w:rFonts w:ascii="Times New Roman" w:eastAsia="Times New Roman" w:hAnsi="Times New Roman"/>
                <w:sz w:val="24"/>
                <w:szCs w:val="24"/>
              </w:rPr>
              <w:t>Number of non-bonded contacts:</w:t>
            </w:r>
          </w:p>
        </w:tc>
        <w:tc>
          <w:tcPr>
            <w:tcW w:w="4082" w:type="dxa"/>
          </w:tcPr>
          <w:p w14:paraId="66C68530" w14:textId="77777777" w:rsidR="00C218D0" w:rsidRPr="00AD0B61" w:rsidRDefault="00C218D0" w:rsidP="0079083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D0B61">
              <w:rPr>
                <w:rFonts w:ascii="Times New Roman" w:eastAsia="Times New Roman" w:hAnsi="Times New Roman"/>
                <w:sz w:val="24"/>
                <w:szCs w:val="24"/>
              </w:rPr>
              <w:t>148</w:t>
            </w:r>
          </w:p>
        </w:tc>
      </w:tr>
      <w:tr w:rsidR="00C218D0" w:rsidRPr="0005419A" w14:paraId="3E9EC64A" w14:textId="77777777" w:rsidTr="0079083E">
        <w:trPr>
          <w:trHeight w:val="405"/>
        </w:trPr>
        <w:tc>
          <w:tcPr>
            <w:tcW w:w="9350" w:type="dxa"/>
            <w:gridSpan w:val="3"/>
          </w:tcPr>
          <w:p w14:paraId="6C4F7094" w14:textId="77777777" w:rsidR="00C218D0" w:rsidRPr="00AD0B61" w:rsidRDefault="00C218D0" w:rsidP="0079083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AD0B6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LR2-Vaccine Construct</w:t>
            </w:r>
          </w:p>
        </w:tc>
      </w:tr>
      <w:tr w:rsidR="00C218D0" w:rsidRPr="0005419A" w14:paraId="45EC91E8" w14:textId="77777777" w:rsidTr="0079083E">
        <w:trPr>
          <w:trHeight w:val="405"/>
        </w:trPr>
        <w:tc>
          <w:tcPr>
            <w:tcW w:w="9350" w:type="dxa"/>
            <w:gridSpan w:val="3"/>
          </w:tcPr>
          <w:p w14:paraId="6C29EDB5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</w:t>
            </w: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1.ARG  321    A   &lt;--&gt;     </w:t>
            </w:r>
            <w:proofErr w:type="gramStart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>1  N</w:t>
            </w:r>
            <w:proofErr w:type="gramEnd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 GLY    1    B   </w:t>
            </w:r>
          </w:p>
          <w:p w14:paraId="1F911704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2.TYR  323    A   &lt;--&gt;     </w:t>
            </w:r>
            <w:proofErr w:type="gramStart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>5  O</w:t>
            </w:r>
            <w:proofErr w:type="gramEnd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 GLY    1    B   </w:t>
            </w:r>
          </w:p>
          <w:p w14:paraId="1C2CBB6A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3.TYR  323    A   &lt;--&gt;    </w:t>
            </w:r>
            <w:proofErr w:type="gramStart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>35  N</w:t>
            </w:r>
            <w:proofErr w:type="gramEnd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 THR    5    B   </w:t>
            </w:r>
          </w:p>
          <w:p w14:paraId="7B1E8581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4.ASP  327    A   &lt;--&gt;   </w:t>
            </w:r>
            <w:proofErr w:type="gramStart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>122  NH</w:t>
            </w:r>
            <w:proofErr w:type="gramEnd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1 ARG   12    B   </w:t>
            </w:r>
          </w:p>
          <w:p w14:paraId="5CF4A850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5.LEU  328    A   &lt;--&gt;    </w:t>
            </w:r>
            <w:proofErr w:type="gramStart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>88  OH</w:t>
            </w:r>
            <w:proofErr w:type="gramEnd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TYR    9    B   </w:t>
            </w:r>
          </w:p>
          <w:p w14:paraId="30E9E80B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6.THR  330    A   &lt;--&gt;   </w:t>
            </w:r>
            <w:proofErr w:type="gramStart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>125  NH</w:t>
            </w:r>
            <w:proofErr w:type="gramEnd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2 ARG   12    B   </w:t>
            </w:r>
          </w:p>
          <w:p w14:paraId="1877C5D1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b/>
                <w:bCs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7.ASN  379    A   &lt;--&gt;   </w:t>
            </w:r>
            <w:proofErr w:type="gramStart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>102  OH</w:t>
            </w:r>
            <w:proofErr w:type="gramEnd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TYR   10    B</w:t>
            </w:r>
          </w:p>
        </w:tc>
      </w:tr>
      <w:tr w:rsidR="00C218D0" w:rsidRPr="0005419A" w14:paraId="0E4ED773" w14:textId="77777777" w:rsidTr="0079083E">
        <w:trPr>
          <w:trHeight w:val="345"/>
        </w:trPr>
        <w:tc>
          <w:tcPr>
            <w:tcW w:w="5268" w:type="dxa"/>
            <w:gridSpan w:val="2"/>
          </w:tcPr>
          <w:p w14:paraId="1FA646DA" w14:textId="77777777" w:rsidR="00C218D0" w:rsidRPr="001063AB" w:rsidRDefault="00C218D0" w:rsidP="0079083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63AB">
              <w:rPr>
                <w:rFonts w:ascii="Times New Roman" w:eastAsia="Times New Roman" w:hAnsi="Times New Roman"/>
                <w:sz w:val="24"/>
                <w:szCs w:val="24"/>
              </w:rPr>
              <w:t>Number of hydrogen bonds:</w:t>
            </w:r>
          </w:p>
        </w:tc>
        <w:tc>
          <w:tcPr>
            <w:tcW w:w="4082" w:type="dxa"/>
          </w:tcPr>
          <w:p w14:paraId="48F8DD4E" w14:textId="77777777" w:rsidR="00C218D0" w:rsidRPr="001063AB" w:rsidRDefault="00C218D0" w:rsidP="0079083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63AB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</w:tr>
      <w:tr w:rsidR="00C218D0" w:rsidRPr="0005419A" w14:paraId="18C75F0B" w14:textId="77777777" w:rsidTr="0079083E">
        <w:trPr>
          <w:trHeight w:val="345"/>
        </w:trPr>
        <w:tc>
          <w:tcPr>
            <w:tcW w:w="5268" w:type="dxa"/>
            <w:gridSpan w:val="2"/>
          </w:tcPr>
          <w:p w14:paraId="01AC0FA7" w14:textId="77777777" w:rsidR="00C218D0" w:rsidRPr="001063AB" w:rsidRDefault="00C218D0" w:rsidP="0079083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63AB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Number of salt bridges:</w:t>
            </w:r>
          </w:p>
        </w:tc>
        <w:tc>
          <w:tcPr>
            <w:tcW w:w="4082" w:type="dxa"/>
          </w:tcPr>
          <w:p w14:paraId="40E127F9" w14:textId="77777777" w:rsidR="00C218D0" w:rsidRPr="001063AB" w:rsidRDefault="00C218D0" w:rsidP="0079083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63A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C218D0" w:rsidRPr="0005419A" w14:paraId="558AFCE0" w14:textId="77777777" w:rsidTr="0079083E">
        <w:trPr>
          <w:trHeight w:val="345"/>
        </w:trPr>
        <w:tc>
          <w:tcPr>
            <w:tcW w:w="5268" w:type="dxa"/>
            <w:gridSpan w:val="2"/>
          </w:tcPr>
          <w:p w14:paraId="3395DC79" w14:textId="77777777" w:rsidR="00C218D0" w:rsidRPr="001063AB" w:rsidRDefault="00C218D0" w:rsidP="0079083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63AB">
              <w:rPr>
                <w:rFonts w:ascii="Times New Roman" w:eastAsia="Times New Roman" w:hAnsi="Times New Roman"/>
                <w:sz w:val="24"/>
                <w:szCs w:val="24"/>
              </w:rPr>
              <w:t>Number of non-bonded contacts:</w:t>
            </w:r>
          </w:p>
        </w:tc>
        <w:tc>
          <w:tcPr>
            <w:tcW w:w="4082" w:type="dxa"/>
          </w:tcPr>
          <w:p w14:paraId="1737DFA2" w14:textId="77777777" w:rsidR="00C218D0" w:rsidRPr="001063AB" w:rsidRDefault="00C218D0" w:rsidP="0079083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63AB">
              <w:rPr>
                <w:rFonts w:ascii="Times New Roman" w:eastAsia="Times New Roman" w:hAnsi="Times New Roman"/>
                <w:sz w:val="24"/>
                <w:szCs w:val="24"/>
              </w:rPr>
              <w:t>118</w:t>
            </w:r>
          </w:p>
        </w:tc>
      </w:tr>
      <w:tr w:rsidR="00C218D0" w:rsidRPr="0005419A" w14:paraId="2D01FC7C" w14:textId="77777777" w:rsidTr="0079083E">
        <w:trPr>
          <w:trHeight w:val="405"/>
        </w:trPr>
        <w:tc>
          <w:tcPr>
            <w:tcW w:w="9350" w:type="dxa"/>
            <w:gridSpan w:val="3"/>
          </w:tcPr>
          <w:p w14:paraId="501411F6" w14:textId="77777777" w:rsidR="00C218D0" w:rsidRPr="001063AB" w:rsidRDefault="00C218D0" w:rsidP="0079083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063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LR4-Vaccine Construct</w:t>
            </w:r>
          </w:p>
        </w:tc>
      </w:tr>
      <w:tr w:rsidR="00C218D0" w:rsidRPr="0005419A" w14:paraId="54CAF8E8" w14:textId="77777777" w:rsidTr="0079083E">
        <w:trPr>
          <w:trHeight w:val="405"/>
        </w:trPr>
        <w:tc>
          <w:tcPr>
            <w:tcW w:w="9350" w:type="dxa"/>
            <w:gridSpan w:val="3"/>
          </w:tcPr>
          <w:p w14:paraId="403FED06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</w:t>
            </w: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>1.  HIS  458    A   &lt;--</w:t>
            </w:r>
            <w:proofErr w:type="gramStart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>&gt;  LEU</w:t>
            </w:r>
            <w:proofErr w:type="gramEnd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  6    B    </w:t>
            </w:r>
          </w:p>
          <w:p w14:paraId="6F74E00F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2.  GLN  505    A   &lt;--</w:t>
            </w:r>
            <w:proofErr w:type="gramStart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>&gt;  TYR</w:t>
            </w:r>
            <w:proofErr w:type="gramEnd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 10    B    </w:t>
            </w:r>
          </w:p>
          <w:p w14:paraId="71C49A54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3.  GLN  505    A   &lt;--</w:t>
            </w:r>
            <w:proofErr w:type="gramStart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>&gt;  ARG</w:t>
            </w:r>
            <w:proofErr w:type="gramEnd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 14    B    </w:t>
            </w:r>
          </w:p>
          <w:p w14:paraId="1E618486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4.  GLN  505    A   &lt;--</w:t>
            </w:r>
            <w:proofErr w:type="gramStart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>&gt;  ARG</w:t>
            </w:r>
            <w:proofErr w:type="gramEnd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 14    B    </w:t>
            </w:r>
          </w:p>
          <w:p w14:paraId="1E25D3D6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5.  GLN  507    A   &lt;--</w:t>
            </w:r>
            <w:proofErr w:type="gramStart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>&gt;  VAL</w:t>
            </w:r>
            <w:proofErr w:type="gramEnd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 13    B    </w:t>
            </w:r>
          </w:p>
          <w:p w14:paraId="2C3C7356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6.  ASN  530    A   &lt;--</w:t>
            </w:r>
            <w:proofErr w:type="gramStart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>&gt;  ARG</w:t>
            </w:r>
            <w:proofErr w:type="gramEnd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 42    B    </w:t>
            </w:r>
          </w:p>
          <w:p w14:paraId="262185BB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7.  ASN  531    A   &lt;--</w:t>
            </w:r>
            <w:proofErr w:type="gramStart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>&gt;  ARG</w:t>
            </w:r>
            <w:proofErr w:type="gramEnd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 42    B    </w:t>
            </w:r>
          </w:p>
          <w:p w14:paraId="6F142874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8.  LEU  553    A   &lt;--</w:t>
            </w:r>
            <w:proofErr w:type="gramStart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>&gt;  ARG</w:t>
            </w:r>
            <w:proofErr w:type="gramEnd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 42    B    </w:t>
            </w:r>
          </w:p>
          <w:p w14:paraId="7360DBF4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sz w:val="27"/>
                <w:szCs w:val="27"/>
              </w:rPr>
            </w:pPr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9.  GLN  578    A   &lt;--</w:t>
            </w:r>
            <w:proofErr w:type="gramStart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>&gt;  GLU</w:t>
            </w:r>
            <w:proofErr w:type="gramEnd"/>
            <w:r w:rsidRPr="0005419A">
              <w:rPr>
                <w:rFonts w:ascii="Courier New" w:eastAsia="Times New Roman" w:hAnsi="Courier New" w:cs="Courier New"/>
                <w:sz w:val="27"/>
                <w:szCs w:val="27"/>
              </w:rPr>
              <w:t xml:space="preserve">   28    B   </w:t>
            </w:r>
          </w:p>
          <w:p w14:paraId="65E31C8B" w14:textId="77777777" w:rsidR="00C218D0" w:rsidRPr="0005419A" w:rsidRDefault="00C218D0" w:rsidP="0079083E">
            <w:pPr>
              <w:spacing w:line="240" w:lineRule="auto"/>
              <w:rPr>
                <w:rFonts w:ascii="Courier New" w:eastAsia="Times New Roman" w:hAnsi="Courier New" w:cs="Courier New"/>
                <w:b/>
                <w:bCs/>
                <w:sz w:val="27"/>
                <w:szCs w:val="27"/>
              </w:rPr>
            </w:pPr>
          </w:p>
        </w:tc>
      </w:tr>
      <w:tr w:rsidR="00C218D0" w:rsidRPr="0005419A" w14:paraId="37388202" w14:textId="77777777" w:rsidTr="0079083E">
        <w:trPr>
          <w:trHeight w:val="345"/>
        </w:trPr>
        <w:tc>
          <w:tcPr>
            <w:tcW w:w="5268" w:type="dxa"/>
            <w:gridSpan w:val="2"/>
          </w:tcPr>
          <w:p w14:paraId="09BBB227" w14:textId="77777777" w:rsidR="00C218D0" w:rsidRPr="001063AB" w:rsidRDefault="00C218D0" w:rsidP="0079083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63AB">
              <w:rPr>
                <w:rFonts w:ascii="Times New Roman" w:eastAsia="Times New Roman" w:hAnsi="Times New Roman"/>
                <w:sz w:val="24"/>
                <w:szCs w:val="24"/>
              </w:rPr>
              <w:t xml:space="preserve">Number of hydrogen bonds:          </w:t>
            </w:r>
          </w:p>
        </w:tc>
        <w:tc>
          <w:tcPr>
            <w:tcW w:w="4082" w:type="dxa"/>
          </w:tcPr>
          <w:p w14:paraId="00AE3BCB" w14:textId="77777777" w:rsidR="00C218D0" w:rsidRPr="001063AB" w:rsidRDefault="00C218D0" w:rsidP="0079083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63AB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</w:tr>
      <w:tr w:rsidR="00C218D0" w:rsidRPr="0005419A" w14:paraId="668045E0" w14:textId="77777777" w:rsidTr="0079083E">
        <w:trPr>
          <w:trHeight w:val="345"/>
        </w:trPr>
        <w:tc>
          <w:tcPr>
            <w:tcW w:w="5268" w:type="dxa"/>
            <w:gridSpan w:val="2"/>
          </w:tcPr>
          <w:p w14:paraId="0DE06777" w14:textId="77777777" w:rsidR="00C218D0" w:rsidRPr="001063AB" w:rsidRDefault="00C218D0" w:rsidP="0079083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63AB">
              <w:rPr>
                <w:rFonts w:ascii="Times New Roman" w:eastAsia="Times New Roman" w:hAnsi="Times New Roman"/>
                <w:sz w:val="24"/>
                <w:szCs w:val="24"/>
              </w:rPr>
              <w:t>Number of salt bridges:</w:t>
            </w:r>
          </w:p>
        </w:tc>
        <w:tc>
          <w:tcPr>
            <w:tcW w:w="4082" w:type="dxa"/>
          </w:tcPr>
          <w:p w14:paraId="74EDEBE9" w14:textId="77777777" w:rsidR="00C218D0" w:rsidRPr="001063AB" w:rsidRDefault="00C218D0" w:rsidP="0079083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63AB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C218D0" w:rsidRPr="0005419A" w14:paraId="47FB6DDF" w14:textId="77777777" w:rsidTr="0079083E">
        <w:trPr>
          <w:trHeight w:val="345"/>
        </w:trPr>
        <w:tc>
          <w:tcPr>
            <w:tcW w:w="5268" w:type="dxa"/>
            <w:gridSpan w:val="2"/>
          </w:tcPr>
          <w:p w14:paraId="62058282" w14:textId="77777777" w:rsidR="00C218D0" w:rsidRPr="001063AB" w:rsidRDefault="00C218D0" w:rsidP="0079083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63AB">
              <w:rPr>
                <w:rFonts w:ascii="Times New Roman" w:eastAsia="Times New Roman" w:hAnsi="Times New Roman"/>
                <w:sz w:val="24"/>
                <w:szCs w:val="24"/>
              </w:rPr>
              <w:t>Number of non-bonded contacts:</w:t>
            </w:r>
          </w:p>
        </w:tc>
        <w:tc>
          <w:tcPr>
            <w:tcW w:w="4082" w:type="dxa"/>
          </w:tcPr>
          <w:p w14:paraId="086C90CB" w14:textId="77777777" w:rsidR="00C218D0" w:rsidRPr="001063AB" w:rsidRDefault="00C218D0" w:rsidP="0079083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63AB">
              <w:rPr>
                <w:rFonts w:ascii="Times New Roman" w:eastAsia="Times New Roman" w:hAnsi="Times New Roman"/>
                <w:sz w:val="24"/>
                <w:szCs w:val="24"/>
              </w:rPr>
              <w:t>117</w:t>
            </w:r>
          </w:p>
        </w:tc>
      </w:tr>
    </w:tbl>
    <w:p w14:paraId="64BD9C34" w14:textId="77777777" w:rsidR="00752709" w:rsidRDefault="00752709"/>
    <w:sectPr w:rsidR="007527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4C485" w14:textId="77777777" w:rsidR="0048344C" w:rsidRDefault="0048344C" w:rsidP="00C218D0">
      <w:pPr>
        <w:spacing w:line="240" w:lineRule="auto"/>
      </w:pPr>
      <w:r>
        <w:separator/>
      </w:r>
    </w:p>
  </w:endnote>
  <w:endnote w:type="continuationSeparator" w:id="0">
    <w:p w14:paraId="53DB3F2D" w14:textId="77777777" w:rsidR="0048344C" w:rsidRDefault="0048344C" w:rsidP="00C218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C1AF2" w14:textId="77777777" w:rsidR="0048344C" w:rsidRDefault="0048344C" w:rsidP="00C218D0">
      <w:pPr>
        <w:spacing w:line="240" w:lineRule="auto"/>
      </w:pPr>
      <w:r>
        <w:separator/>
      </w:r>
    </w:p>
  </w:footnote>
  <w:footnote w:type="continuationSeparator" w:id="0">
    <w:p w14:paraId="5D2D59F4" w14:textId="77777777" w:rsidR="0048344C" w:rsidRDefault="0048344C" w:rsidP="00C218D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BF0"/>
    <w:rsid w:val="001D7BF0"/>
    <w:rsid w:val="0048344C"/>
    <w:rsid w:val="00752709"/>
    <w:rsid w:val="00C218D0"/>
    <w:rsid w:val="00F9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A598C89-39D6-4EE6-AD0F-A8AFBE259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8D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18D0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218D0"/>
  </w:style>
  <w:style w:type="paragraph" w:styleId="Footer">
    <w:name w:val="footer"/>
    <w:basedOn w:val="Normal"/>
    <w:link w:val="FooterChar"/>
    <w:uiPriority w:val="99"/>
    <w:unhideWhenUsed/>
    <w:rsid w:val="00C218D0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218D0"/>
  </w:style>
  <w:style w:type="table" w:styleId="TableGrid">
    <w:name w:val="Table Grid"/>
    <w:basedOn w:val="TableNormal"/>
    <w:uiPriority w:val="39"/>
    <w:rsid w:val="00C218D0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iman</dc:creator>
  <cp:keywords/>
  <dc:description/>
  <cp:lastModifiedBy>Sara Aiman</cp:lastModifiedBy>
  <cp:revision>2</cp:revision>
  <dcterms:created xsi:type="dcterms:W3CDTF">2023-11-09T12:48:00Z</dcterms:created>
  <dcterms:modified xsi:type="dcterms:W3CDTF">2023-11-09T12:48:00Z</dcterms:modified>
</cp:coreProperties>
</file>